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BDF0B25"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6BB4B7B"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A4B7AA2"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FB96E14"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7C0FD6A"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A7F6653"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1B7813FD"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5DEAF32"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909F89A"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4C63CCB"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ED4B52C"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1372C62"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CAE6572"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976A8F3"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283C2BC0"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7672471"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3AEDC5AA"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4EC4D097"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F8315C8"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12E78D33"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8209499"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4F19ED3"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466FE68"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E3AE26E"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AFFD49E"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238C9D72"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480F567"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2536C33"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56ABD11"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AE3F52A"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56412ABE"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A4CEEA9"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D279A44"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355E5B0"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5159799D"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09B4C5B"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2B62D1B6"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5F2E1C99" w:rsidR="00BB3F47" w:rsidRPr="00892E17" w:rsidRDefault="00D913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579EEDF" w:rsidR="00BB3F47" w:rsidRPr="00892E17" w:rsidRDefault="00D913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bookmarkStart w:id="0" w:name="_GoBack"/>
            <w:bookmarkEnd w:id="0"/>
          </w:p>
        </w:tc>
      </w:tr>
    </w:tbl>
    <w:p w14:paraId="52E7E02C" w14:textId="148A41AB" w:rsidR="007402F5" w:rsidRDefault="00BB3F47">
      <w:r w:rsidRPr="00892E17">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531DC8"/>
    <w:rsid w:val="0062042F"/>
    <w:rsid w:val="007402F5"/>
    <w:rsid w:val="00BB3F47"/>
    <w:rsid w:val="00D06DE8"/>
    <w:rsid w:val="00D25078"/>
    <w:rsid w:val="00D913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39</Words>
  <Characters>820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Narges Zamani</cp:lastModifiedBy>
  <cp:revision>2</cp:revision>
  <dcterms:created xsi:type="dcterms:W3CDTF">2022-06-14T08:59:00Z</dcterms:created>
  <dcterms:modified xsi:type="dcterms:W3CDTF">2022-06-14T08:59:00Z</dcterms:modified>
</cp:coreProperties>
</file>